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34C349" w14:textId="77777777" w:rsidR="00E918E9" w:rsidRPr="009D4E6C" w:rsidRDefault="00E918E9" w:rsidP="00E918E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Appendix B:</w:t>
      </w:r>
    </w:p>
    <w:p w14:paraId="3A349F43" w14:textId="77777777" w:rsidR="00E918E9" w:rsidRPr="009D4E6C" w:rsidRDefault="00E918E9" w:rsidP="00E918E9">
      <w:pPr>
        <w:spacing w:line="24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1. We knew that our skills would allow us to meet the challenge we were faced with.</w:t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</w:p>
    <w:p w14:paraId="0FCE9BB8" w14:textId="77777777" w:rsidR="00E918E9" w:rsidRPr="009D4E6C" w:rsidRDefault="00E918E9" w:rsidP="00E918E9">
      <w:pPr>
        <w:spacing w:line="24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2. We were doing things spontaneously and automatically.</w:t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</w:p>
    <w:p w14:paraId="0438952C" w14:textId="77777777" w:rsidR="00E918E9" w:rsidRPr="009D4E6C" w:rsidRDefault="00E918E9" w:rsidP="00E918E9">
      <w:pPr>
        <w:spacing w:line="24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3. Our goals were clearly defined.</w:t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</w:p>
    <w:p w14:paraId="09BF7CB9" w14:textId="77777777" w:rsidR="00E918E9" w:rsidRPr="009D4E6C" w:rsidRDefault="00E918E9" w:rsidP="00E918E9">
      <w:pPr>
        <w:spacing w:line="24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</w:p>
    <w:p w14:paraId="1220807A" w14:textId="77777777" w:rsidR="00E918E9" w:rsidRPr="009D4E6C" w:rsidRDefault="00E918E9" w:rsidP="00E918E9">
      <w:pPr>
        <w:spacing w:line="24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4. It was </w:t>
      </w:r>
      <w:proofErr w:type="gramStart"/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really clear</w:t>
      </w:r>
      <w:proofErr w:type="gramEnd"/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to us that we were doing well.</w:t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</w:p>
    <w:p w14:paraId="03ED95CD" w14:textId="77777777" w:rsidR="00E918E9" w:rsidRPr="009D4E6C" w:rsidRDefault="00E918E9" w:rsidP="00E918E9">
      <w:pPr>
        <w:spacing w:line="24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5. Our concentration was focused entirely on what we were doing.</w:t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</w:p>
    <w:p w14:paraId="4C9885E8" w14:textId="77777777" w:rsidR="00E918E9" w:rsidRPr="009D4E6C" w:rsidRDefault="00E918E9" w:rsidP="00E918E9">
      <w:pPr>
        <w:spacing w:line="24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6. We shared a feeling of total control.</w:t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</w:p>
    <w:p w14:paraId="1255E41C" w14:textId="77777777" w:rsidR="00E918E9" w:rsidRPr="009D4E6C" w:rsidRDefault="00E918E9" w:rsidP="00E918E9">
      <w:pPr>
        <w:spacing w:line="24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7. We were not concerned with what others may have been thinking of us.</w:t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</w:p>
    <w:p w14:paraId="041CBCF3" w14:textId="77777777" w:rsidR="00E918E9" w:rsidRPr="009D4E6C" w:rsidRDefault="00E918E9" w:rsidP="00E918E9">
      <w:pPr>
        <w:spacing w:line="24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8. We felt that time was altered either speeded up or slowed down.</w:t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</w:p>
    <w:p w14:paraId="5D896149" w14:textId="77777777" w:rsidR="00E918E9" w:rsidRPr="009D4E6C" w:rsidRDefault="00E918E9" w:rsidP="00E918E9">
      <w:pPr>
        <w:spacing w:line="24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9. We really enjoyed what we were doing.</w:t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</w:p>
    <w:p w14:paraId="7A661165" w14:textId="77777777" w:rsidR="00E918E9" w:rsidRPr="009D4E6C" w:rsidRDefault="00E918E9" w:rsidP="00E918E9">
      <w:pPr>
        <w:spacing w:line="24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10. Our abilities matched the high challenge of the situation.</w:t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</w:p>
    <w:p w14:paraId="38B654C4" w14:textId="77777777" w:rsidR="00E918E9" w:rsidRPr="009D4E6C" w:rsidRDefault="00E918E9" w:rsidP="00E918E9">
      <w:pPr>
        <w:spacing w:line="24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11. We felt that things were happening automatically.</w:t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</w:p>
    <w:p w14:paraId="45DEAD75" w14:textId="77777777" w:rsidR="00E918E9" w:rsidRPr="009D4E6C" w:rsidRDefault="00E918E9" w:rsidP="00E918E9">
      <w:pPr>
        <w:spacing w:line="24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12. We knew clearly what we wanted to do.</w:t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</w:p>
    <w:p w14:paraId="0AB13B92" w14:textId="77777777" w:rsidR="00E918E9" w:rsidRPr="009D4E6C" w:rsidRDefault="00E918E9" w:rsidP="00E918E9">
      <w:pPr>
        <w:spacing w:line="24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13. We were aware of how well we were performing.</w:t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</w:p>
    <w:p w14:paraId="4C471041" w14:textId="77777777" w:rsidR="00E918E9" w:rsidRPr="009D4E6C" w:rsidRDefault="00E918E9" w:rsidP="00E918E9">
      <w:pPr>
        <w:spacing w:line="24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14. We were completely focused on the task at hand.</w:t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</w:p>
    <w:p w14:paraId="5D475AA3" w14:textId="77777777" w:rsidR="00E918E9" w:rsidRPr="009D4E6C" w:rsidRDefault="00E918E9" w:rsidP="00E918E9">
      <w:pPr>
        <w:spacing w:line="24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15. We felt that we could control what we were doing.</w:t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</w:p>
    <w:p w14:paraId="156D14EE" w14:textId="77777777" w:rsidR="00E918E9" w:rsidRPr="009D4E6C" w:rsidRDefault="00E918E9" w:rsidP="00E918E9">
      <w:pPr>
        <w:spacing w:line="24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16. We were not worried about what others may have been thinking of us.</w:t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</w:p>
    <w:p w14:paraId="14C8AFA7" w14:textId="77777777" w:rsidR="00E918E9" w:rsidRPr="009D4E6C" w:rsidRDefault="00E918E9" w:rsidP="00E918E9">
      <w:pPr>
        <w:spacing w:line="24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17. We felt that the way time passed was different from normal.</w:t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</w:p>
    <w:p w14:paraId="72074E31" w14:textId="77777777" w:rsidR="00E918E9" w:rsidRPr="009D4E6C" w:rsidRDefault="00E918E9" w:rsidP="00E918E9">
      <w:pPr>
        <w:spacing w:line="24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18. We all found the shared experience extremely valuable and rewarding.</w:t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</w:p>
    <w:p w14:paraId="1D4F944E" w14:textId="77777777" w:rsidR="00E918E9" w:rsidRPr="009D4E6C" w:rsidRDefault="00E918E9" w:rsidP="00E918E9">
      <w:pPr>
        <w:spacing w:line="24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19. We felt we were competent enough to meet the high demands of the situation.</w:t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</w:p>
    <w:p w14:paraId="10F93A66" w14:textId="77777777" w:rsidR="00E918E9" w:rsidRPr="009D4E6C" w:rsidRDefault="00E918E9" w:rsidP="00E918E9">
      <w:pPr>
        <w:spacing w:line="24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20. We performed automatically.</w:t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</w:p>
    <w:p w14:paraId="44420829" w14:textId="77777777" w:rsidR="00E918E9" w:rsidRPr="009D4E6C" w:rsidRDefault="00E918E9" w:rsidP="00E918E9">
      <w:pPr>
        <w:spacing w:line="24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</w:p>
    <w:p w14:paraId="343FF412" w14:textId="77777777" w:rsidR="00E918E9" w:rsidRPr="009D4E6C" w:rsidRDefault="00E918E9" w:rsidP="00E918E9">
      <w:pPr>
        <w:spacing w:line="24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21. We knew what we wanted to achieve.</w:t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</w:p>
    <w:p w14:paraId="148334F4" w14:textId="77777777" w:rsidR="00E918E9" w:rsidRPr="009D4E6C" w:rsidRDefault="00E918E9" w:rsidP="00E918E9">
      <w:pPr>
        <w:spacing w:line="24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22. We were sure that in that moment we were doing </w:t>
      </w:r>
      <w:proofErr w:type="gramStart"/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really well</w:t>
      </w:r>
      <w:proofErr w:type="gramEnd"/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.</w:t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</w:p>
    <w:p w14:paraId="08932306" w14:textId="77777777" w:rsidR="00E918E9" w:rsidRPr="009D4E6C" w:rsidRDefault="00E918E9" w:rsidP="00E918E9">
      <w:pPr>
        <w:spacing w:line="24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lastRenderedPageBreak/>
        <w:t>23. We felt totally absorbed by what we were doing.</w:t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</w:p>
    <w:p w14:paraId="0FB3615E" w14:textId="77777777" w:rsidR="00E918E9" w:rsidRPr="009D4E6C" w:rsidRDefault="00E918E9" w:rsidP="00E918E9">
      <w:pPr>
        <w:spacing w:line="24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24. We felt in total control of our bodies.</w:t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</w:p>
    <w:p w14:paraId="6FAB11DC" w14:textId="77777777" w:rsidR="00E918E9" w:rsidRPr="009D4E6C" w:rsidRDefault="00E918E9" w:rsidP="00E918E9">
      <w:pPr>
        <w:spacing w:line="24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25. We were not worried about the image we were presenting to others.</w:t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</w:p>
    <w:p w14:paraId="10D92667" w14:textId="77777777" w:rsidR="00E918E9" w:rsidRPr="009D4E6C" w:rsidRDefault="00E918E9" w:rsidP="00E918E9">
      <w:pPr>
        <w:spacing w:line="24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26. We felt like time stopped while we were performing.</w:t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ab/>
      </w:r>
    </w:p>
    <w:p w14:paraId="75A2EC18" w14:textId="77777777" w:rsidR="00E918E9" w:rsidRPr="009D4E6C" w:rsidRDefault="00E918E9" w:rsidP="00E918E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9D4E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27. The group experience left us with a good impression, a good taste.</w:t>
      </w:r>
    </w:p>
    <w:p w14:paraId="522CE278" w14:textId="77777777" w:rsidR="0061755D" w:rsidRDefault="0061755D"/>
    <w:sectPr w:rsidR="0061755D" w:rsidSect="00E918E9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39601D" w14:textId="77777777" w:rsidR="00E918E9" w:rsidRDefault="00E918E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59CE10" w14:textId="77777777" w:rsidR="00E918E9" w:rsidRDefault="00E918E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311B2F" w14:textId="77777777" w:rsidR="00E918E9" w:rsidRDefault="00E918E9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30526157"/>
      <w:docPartObj>
        <w:docPartGallery w:val="Page Numbers (Top of Page)"/>
        <w:docPartUnique/>
      </w:docPartObj>
    </w:sdtPr>
    <w:sdtContent>
      <w:p w14:paraId="06485B25" w14:textId="77777777" w:rsidR="00E918E9" w:rsidRDefault="00E918E9" w:rsidP="00F30B7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DD48AD" w14:textId="77777777" w:rsidR="00E918E9" w:rsidRDefault="00E918E9" w:rsidP="0088359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23601700"/>
      <w:docPartObj>
        <w:docPartGallery w:val="Page Numbers (Top of Page)"/>
        <w:docPartUnique/>
      </w:docPartObj>
    </w:sdtPr>
    <w:sdtContent>
      <w:p w14:paraId="1831450B" w14:textId="77777777" w:rsidR="00E918E9" w:rsidRDefault="00E918E9" w:rsidP="00F30B7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5326AFF" w14:textId="77777777" w:rsidR="00E918E9" w:rsidRDefault="00E918E9" w:rsidP="0088359C">
    <w:pPr>
      <w:pStyle w:val="Header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AFFF24" w14:textId="77777777" w:rsidR="00E918E9" w:rsidRDefault="00E918E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8E9"/>
    <w:rsid w:val="002F5BB7"/>
    <w:rsid w:val="00316FB2"/>
    <w:rsid w:val="00481A64"/>
    <w:rsid w:val="0061755D"/>
    <w:rsid w:val="00746779"/>
    <w:rsid w:val="007E5DDB"/>
    <w:rsid w:val="008850AE"/>
    <w:rsid w:val="00D5131F"/>
    <w:rsid w:val="00DC4F00"/>
    <w:rsid w:val="00E91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6E211"/>
  <w15:chartTrackingRefBased/>
  <w15:docId w15:val="{6D267759-91EC-C144-9165-C2BE8F80C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8E9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18E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18E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18E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18E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18E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18E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18E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18E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18E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18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18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18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18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18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18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18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18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18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18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18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18E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18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18E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18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18E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18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18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18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18E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918E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18E9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918E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18E9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918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529</Characters>
  <Application>Microsoft Office Word</Application>
  <DocSecurity>0</DocSecurity>
  <Lines>12</Lines>
  <Paragraphs>3</Paragraphs>
  <ScaleCrop>false</ScaleCrop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 Roth</dc:creator>
  <cp:keywords/>
  <dc:description/>
  <cp:lastModifiedBy>Ed Roth</cp:lastModifiedBy>
  <cp:revision>1</cp:revision>
  <dcterms:created xsi:type="dcterms:W3CDTF">2025-06-17T16:02:00Z</dcterms:created>
  <dcterms:modified xsi:type="dcterms:W3CDTF">2025-06-17T16:02:00Z</dcterms:modified>
</cp:coreProperties>
</file>